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D1E1EB" w14:textId="77777777" w:rsidR="00C3196A" w:rsidRDefault="00A064D5">
      <w:pPr>
        <w:pStyle w:val="SupplementaryMaterial"/>
        <w:rPr>
          <w:b w:val="0"/>
        </w:rPr>
      </w:pPr>
      <w:r>
        <w:t>Supplementary Material</w:t>
      </w:r>
    </w:p>
    <w:p w14:paraId="4E7DF111" w14:textId="20E98588" w:rsidR="00870B73" w:rsidRPr="001E1E1D" w:rsidRDefault="00870B73" w:rsidP="001E1E1D">
      <w:pPr>
        <w:rPr>
          <w:b/>
          <w:bCs/>
          <w:sz w:val="30"/>
          <w:szCs w:val="30"/>
        </w:rPr>
      </w:pPr>
      <w:r w:rsidRPr="00870B73">
        <w:rPr>
          <w:b/>
          <w:bCs/>
          <w:sz w:val="30"/>
          <w:szCs w:val="30"/>
        </w:rPr>
        <w:t>Seneca valley virus VP4 protein can regulate the transcription of different cytokines in vitro</w:t>
      </w:r>
    </w:p>
    <w:p w14:paraId="09CE22AC" w14:textId="77777777" w:rsidR="001E1E1D" w:rsidRDefault="001E1E1D">
      <w:pPr>
        <w:rPr>
          <w:b/>
          <w:bCs/>
          <w:sz w:val="30"/>
          <w:szCs w:val="30"/>
        </w:rPr>
      </w:pPr>
    </w:p>
    <w:p w14:paraId="5101FA42" w14:textId="180ECFEA" w:rsidR="00870B73" w:rsidRDefault="00870B73" w:rsidP="00870B73">
      <w:pPr>
        <w:rPr>
          <w:lang w:eastAsia="zh-CN" w:bidi="en-US"/>
        </w:rPr>
      </w:pPr>
      <w:proofErr w:type="spellStart"/>
      <w:r w:rsidRPr="00870B73">
        <w:rPr>
          <w:lang w:eastAsia="zh-CN" w:bidi="en-US"/>
        </w:rPr>
        <w:t>Chaoliang</w:t>
      </w:r>
      <w:proofErr w:type="spellEnd"/>
      <w:r w:rsidRPr="00870B73">
        <w:rPr>
          <w:lang w:eastAsia="zh-CN" w:bidi="en-US"/>
        </w:rPr>
        <w:t xml:space="preserve"> Leng</w:t>
      </w:r>
      <w:r w:rsidRPr="00F61994">
        <w:rPr>
          <w:vertAlign w:val="superscript"/>
          <w:lang w:eastAsia="zh-CN" w:bidi="en-US"/>
        </w:rPr>
        <w:t>1</w:t>
      </w:r>
      <w:r w:rsidRPr="00870B73">
        <w:rPr>
          <w:lang w:eastAsia="zh-CN" w:bidi="en-US"/>
        </w:rPr>
        <w:t>, Yu Ge</w:t>
      </w:r>
      <w:r w:rsidRPr="00F61994">
        <w:rPr>
          <w:vertAlign w:val="superscript"/>
          <w:lang w:eastAsia="zh-CN" w:bidi="en-US"/>
        </w:rPr>
        <w:t>2</w:t>
      </w:r>
      <w:r w:rsidRPr="00870B73">
        <w:rPr>
          <w:lang w:eastAsia="zh-CN" w:bidi="en-US"/>
        </w:rPr>
        <w:t xml:space="preserve">, </w:t>
      </w:r>
      <w:proofErr w:type="spellStart"/>
      <w:r w:rsidRPr="00870B73">
        <w:rPr>
          <w:lang w:eastAsia="zh-CN" w:bidi="en-US"/>
        </w:rPr>
        <w:t>Mengfan</w:t>
      </w:r>
      <w:proofErr w:type="spellEnd"/>
      <w:r w:rsidRPr="00870B73">
        <w:rPr>
          <w:lang w:eastAsia="zh-CN" w:bidi="en-US"/>
        </w:rPr>
        <w:t xml:space="preserve"> Ruan</w:t>
      </w:r>
      <w:r w:rsidRPr="00F61994">
        <w:rPr>
          <w:vertAlign w:val="superscript"/>
          <w:lang w:eastAsia="zh-CN" w:bidi="en-US"/>
        </w:rPr>
        <w:t>2</w:t>
      </w:r>
      <w:r w:rsidRPr="00870B73">
        <w:rPr>
          <w:lang w:eastAsia="zh-CN" w:bidi="en-US"/>
        </w:rPr>
        <w:t xml:space="preserve">, </w:t>
      </w:r>
      <w:proofErr w:type="spellStart"/>
      <w:r w:rsidR="00F61994">
        <w:rPr>
          <w:rFonts w:hint="eastAsia"/>
        </w:rPr>
        <w:t>Wenxiao</w:t>
      </w:r>
      <w:proofErr w:type="spellEnd"/>
      <w:r w:rsidR="00F61994">
        <w:rPr>
          <w:rFonts w:hint="eastAsia"/>
        </w:rPr>
        <w:t xml:space="preserve"> Zhao</w:t>
      </w:r>
      <w:r w:rsidR="00F61994">
        <w:rPr>
          <w:vertAlign w:val="superscript"/>
        </w:rPr>
        <w:t>2</w:t>
      </w:r>
      <w:r w:rsidR="00F61994">
        <w:rPr>
          <w:rFonts w:hint="eastAsia"/>
        </w:rPr>
        <w:t xml:space="preserve">, </w:t>
      </w:r>
      <w:proofErr w:type="spellStart"/>
      <w:r w:rsidR="00F61994">
        <w:rPr>
          <w:rFonts w:hint="eastAsia"/>
        </w:rPr>
        <w:t>Ximei</w:t>
      </w:r>
      <w:proofErr w:type="spellEnd"/>
      <w:r w:rsidR="00F61994">
        <w:rPr>
          <w:rFonts w:hint="eastAsia"/>
        </w:rPr>
        <w:t xml:space="preserve"> Yang</w:t>
      </w:r>
      <w:r w:rsidR="00F61994">
        <w:rPr>
          <w:vertAlign w:val="superscript"/>
        </w:rPr>
        <w:t>2</w:t>
      </w:r>
      <w:r w:rsidR="00F61994">
        <w:rPr>
          <w:rFonts w:hint="eastAsia"/>
        </w:rPr>
        <w:t>,</w:t>
      </w:r>
      <w:r w:rsidR="00F61994">
        <w:rPr>
          <w:rFonts w:hint="eastAsia"/>
          <w:lang w:eastAsia="zh-CN"/>
        </w:rPr>
        <w:t xml:space="preserve"> </w:t>
      </w:r>
      <w:r w:rsidRPr="00870B73">
        <w:rPr>
          <w:lang w:eastAsia="zh-CN" w:bidi="en-US"/>
        </w:rPr>
        <w:t>Sainan Gao</w:t>
      </w:r>
      <w:r w:rsidRPr="00F61994">
        <w:rPr>
          <w:vertAlign w:val="superscript"/>
          <w:lang w:eastAsia="zh-CN" w:bidi="en-US"/>
        </w:rPr>
        <w:t>3</w:t>
      </w:r>
      <w:r w:rsidRPr="00870B73">
        <w:rPr>
          <w:lang w:eastAsia="zh-CN" w:bidi="en-US"/>
        </w:rPr>
        <w:t xml:space="preserve">, </w:t>
      </w:r>
      <w:proofErr w:type="spellStart"/>
      <w:r w:rsidRPr="00870B73">
        <w:rPr>
          <w:lang w:eastAsia="zh-CN" w:bidi="en-US"/>
        </w:rPr>
        <w:t>Hongyue</w:t>
      </w:r>
      <w:proofErr w:type="spellEnd"/>
      <w:r w:rsidRPr="00870B73">
        <w:rPr>
          <w:lang w:eastAsia="zh-CN" w:bidi="en-US"/>
        </w:rPr>
        <w:t xml:space="preserve"> Zhai</w:t>
      </w:r>
      <w:r w:rsidRPr="00F61994">
        <w:rPr>
          <w:vertAlign w:val="superscript"/>
          <w:lang w:eastAsia="zh-CN" w:bidi="en-US"/>
        </w:rPr>
        <w:t>1</w:t>
      </w:r>
      <w:r w:rsidRPr="00870B73">
        <w:rPr>
          <w:lang w:eastAsia="zh-CN" w:bidi="en-US"/>
        </w:rPr>
        <w:t>, Dandan Li</w:t>
      </w:r>
      <w:r w:rsidRPr="00F61994">
        <w:rPr>
          <w:vertAlign w:val="superscript"/>
          <w:lang w:eastAsia="zh-CN" w:bidi="en-US"/>
        </w:rPr>
        <w:t>1</w:t>
      </w:r>
      <w:r w:rsidRPr="00870B73">
        <w:rPr>
          <w:lang w:eastAsia="zh-CN" w:bidi="en-US"/>
        </w:rPr>
        <w:t>, Dan Rao</w:t>
      </w:r>
      <w:r w:rsidRPr="00F61994">
        <w:rPr>
          <w:vertAlign w:val="superscript"/>
          <w:lang w:eastAsia="zh-CN" w:bidi="en-US"/>
        </w:rPr>
        <w:t>2*</w:t>
      </w:r>
      <w:r w:rsidRPr="00870B73">
        <w:rPr>
          <w:lang w:eastAsia="zh-CN" w:bidi="en-US"/>
        </w:rPr>
        <w:t>, Jianguo Dong</w:t>
      </w:r>
      <w:r w:rsidRPr="00F61994">
        <w:rPr>
          <w:vertAlign w:val="superscript"/>
          <w:lang w:eastAsia="zh-CN" w:bidi="en-US"/>
        </w:rPr>
        <w:t>2*</w:t>
      </w:r>
    </w:p>
    <w:p w14:paraId="05582016" w14:textId="77777777" w:rsidR="00C3196A" w:rsidRDefault="00C3196A">
      <w:pPr>
        <w:rPr>
          <w:lang w:eastAsia="zh-CN" w:bidi="en-US"/>
        </w:rPr>
      </w:pPr>
    </w:p>
    <w:p w14:paraId="00450F76" w14:textId="62070648" w:rsidR="00870B73" w:rsidRPr="00870B73" w:rsidRDefault="00A064D5" w:rsidP="00870B73">
      <w:pPr>
        <w:spacing w:before="240" w:after="0"/>
        <w:rPr>
          <w:rFonts w:cs="Times New Roman"/>
          <w:lang w:eastAsia="zh-CN"/>
        </w:rPr>
      </w:pPr>
      <w:r>
        <w:rPr>
          <w:rFonts w:cs="Times New Roman"/>
          <w:b/>
        </w:rPr>
        <w:t xml:space="preserve">Correspondence: </w:t>
      </w:r>
      <w:r>
        <w:rPr>
          <w:rFonts w:cs="Times New Roman"/>
        </w:rPr>
        <w:t>Corresponding Author:</w:t>
      </w:r>
      <w:r w:rsidR="001E1E1D" w:rsidRPr="001E1E1D">
        <w:t xml:space="preserve"> </w:t>
      </w:r>
      <w:hyperlink r:id="rId13" w:history="1">
        <w:r w:rsidR="00870B73" w:rsidRPr="00682C6F">
          <w:rPr>
            <w:rStyle w:val="aff"/>
            <w:rFonts w:cs="Times New Roman"/>
          </w:rPr>
          <w:t>raodan2007@126.com</w:t>
        </w:r>
      </w:hyperlink>
      <w:r w:rsidR="00870B73">
        <w:rPr>
          <w:rFonts w:cs="Times New Roman" w:hint="eastAsia"/>
          <w:lang w:eastAsia="zh-CN"/>
        </w:rPr>
        <w:t xml:space="preserve">; </w:t>
      </w:r>
      <w:hyperlink r:id="rId14" w:history="1">
        <w:r w:rsidR="00870B73" w:rsidRPr="00682C6F">
          <w:rPr>
            <w:rStyle w:val="aff"/>
            <w:rFonts w:cs="Times New Roman"/>
          </w:rPr>
          <w:t>dongjianguo213@163.com</w:t>
        </w:r>
      </w:hyperlink>
      <w:r w:rsidR="00870B73">
        <w:rPr>
          <w:rFonts w:cs="Times New Roman" w:hint="eastAsia"/>
          <w:lang w:eastAsia="zh-CN"/>
        </w:rPr>
        <w:t xml:space="preserve"> </w:t>
      </w:r>
    </w:p>
    <w:p w14:paraId="4465331C" w14:textId="746EC1A2" w:rsidR="00870B73" w:rsidRPr="00870B73" w:rsidRDefault="00870B73" w:rsidP="00870B73">
      <w:pPr>
        <w:spacing w:before="240" w:after="0"/>
        <w:rPr>
          <w:rFonts w:cs="Times New Roman"/>
          <w:lang w:eastAsia="zh-CN"/>
        </w:rPr>
      </w:pPr>
    </w:p>
    <w:p w14:paraId="13FAF7C3" w14:textId="07921B5B" w:rsidR="00631153" w:rsidRDefault="00A064D5">
      <w:pPr>
        <w:spacing w:before="240" w:after="0"/>
        <w:rPr>
          <w:lang w:eastAsia="zh-CN"/>
        </w:rPr>
      </w:pPr>
      <w:r>
        <w:rPr>
          <w:rFonts w:cs="Times New Roman" w:hint="eastAsia"/>
          <w:b/>
          <w:bCs/>
        </w:rPr>
        <w:t>Supplementary Table 1.</w:t>
      </w:r>
      <w:r>
        <w:rPr>
          <w:rFonts w:cs="Times New Roman" w:hint="eastAsia"/>
        </w:rPr>
        <w:t xml:space="preserve"> </w:t>
      </w:r>
      <w:r w:rsidR="00631153">
        <w:t>Primer</w:t>
      </w:r>
      <w:r w:rsidR="00870B73">
        <w:rPr>
          <w:rFonts w:hint="eastAsia"/>
          <w:lang w:eastAsia="zh-CN"/>
        </w:rPr>
        <w:t>s used in this study</w:t>
      </w:r>
      <w:r w:rsidR="00631153">
        <w:t xml:space="preserve"> </w:t>
      </w:r>
    </w:p>
    <w:p w14:paraId="4EC12599" w14:textId="77777777" w:rsidR="00870B73" w:rsidRPr="00870B73" w:rsidRDefault="00870B73">
      <w:pPr>
        <w:spacing w:before="240" w:after="0"/>
        <w:rPr>
          <w:lang w:eastAsia="zh-CN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76"/>
        <w:gridCol w:w="5648"/>
      </w:tblGrid>
      <w:tr w:rsidR="00631153" w:rsidRPr="001936DC" w14:paraId="50CEE7D8" w14:textId="77777777" w:rsidTr="00870B73">
        <w:trPr>
          <w:trHeight w:val="270"/>
          <w:jc w:val="center"/>
        </w:trPr>
        <w:tc>
          <w:tcPr>
            <w:tcW w:w="177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F195E09" w14:textId="7A9A6E93" w:rsidR="00631153" w:rsidRPr="001936DC" w:rsidRDefault="00631153" w:rsidP="00870B73">
            <w:pPr>
              <w:spacing w:before="0" w:after="0"/>
              <w:jc w:val="center"/>
              <w:rPr>
                <w:rFonts w:hint="eastAsia"/>
                <w:color w:val="000000"/>
                <w:sz w:val="22"/>
                <w:lang w:eastAsia="zh-CN"/>
              </w:rPr>
            </w:pPr>
            <w:r w:rsidRPr="001936DC">
              <w:rPr>
                <w:color w:val="000000"/>
                <w:sz w:val="22"/>
              </w:rPr>
              <w:t>Gene</w:t>
            </w:r>
            <w:r w:rsidR="00F61994">
              <w:rPr>
                <w:rFonts w:hint="eastAsia"/>
                <w:color w:val="000000"/>
                <w:sz w:val="22"/>
                <w:lang w:eastAsia="zh-CN"/>
              </w:rPr>
              <w:t>s</w:t>
            </w:r>
          </w:p>
        </w:tc>
        <w:tc>
          <w:tcPr>
            <w:tcW w:w="564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B39506B" w14:textId="7F47788B" w:rsidR="00631153" w:rsidRPr="001936DC" w:rsidRDefault="00631153" w:rsidP="00870B73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936DC">
              <w:rPr>
                <w:color w:val="000000"/>
                <w:sz w:val="22"/>
              </w:rPr>
              <w:t>Primer sequence</w:t>
            </w:r>
            <w:r w:rsidR="00870B73" w:rsidRPr="001936DC">
              <w:rPr>
                <w:rFonts w:hint="eastAsia"/>
                <w:color w:val="000000"/>
                <w:sz w:val="22"/>
                <w:lang w:eastAsia="zh-CN"/>
              </w:rPr>
              <w:t>s</w:t>
            </w:r>
            <w:r w:rsidRPr="001936DC">
              <w:rPr>
                <w:color w:val="000000"/>
                <w:sz w:val="22"/>
              </w:rPr>
              <w:t xml:space="preserve"> (5'</w:t>
            </w:r>
            <w:r w:rsidR="00F61994">
              <w:rPr>
                <w:rFonts w:hint="eastAsia"/>
                <w:color w:val="000000"/>
                <w:sz w:val="22"/>
                <w:lang w:eastAsia="zh-CN"/>
              </w:rPr>
              <w:t xml:space="preserve"> </w:t>
            </w:r>
            <w:r w:rsidRPr="001936DC">
              <w:rPr>
                <w:color w:val="000000"/>
                <w:sz w:val="22"/>
              </w:rPr>
              <w:t>to 3')</w:t>
            </w:r>
          </w:p>
        </w:tc>
      </w:tr>
      <w:tr w:rsidR="00631153" w:rsidRPr="001936DC" w14:paraId="5D95B2C7" w14:textId="77777777" w:rsidTr="00870B73">
        <w:trPr>
          <w:trHeight w:val="270"/>
          <w:jc w:val="center"/>
        </w:trPr>
        <w:tc>
          <w:tcPr>
            <w:tcW w:w="1776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2CA1348B" w14:textId="77777777" w:rsidR="00631153" w:rsidRPr="001936DC" w:rsidRDefault="00631153" w:rsidP="00870B73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936DC">
              <w:rPr>
                <w:color w:val="000000"/>
                <w:sz w:val="22"/>
              </w:rPr>
              <w:t>β-actin</w:t>
            </w:r>
          </w:p>
        </w:tc>
        <w:tc>
          <w:tcPr>
            <w:tcW w:w="5648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3F6981A0" w14:textId="77777777" w:rsidR="00631153" w:rsidRPr="001936DC" w:rsidRDefault="00631153" w:rsidP="00870B73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936DC">
              <w:rPr>
                <w:color w:val="000000"/>
                <w:sz w:val="22"/>
              </w:rPr>
              <w:t>F: AGAGCCTCGCCTTTGCCGATCC</w:t>
            </w:r>
          </w:p>
          <w:p w14:paraId="4D9EBBC1" w14:textId="77777777" w:rsidR="00631153" w:rsidRPr="001936DC" w:rsidRDefault="00631153" w:rsidP="00870B73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936DC">
              <w:rPr>
                <w:color w:val="000000"/>
                <w:sz w:val="22"/>
              </w:rPr>
              <w:t>R: CATGCCGGAGCCGTTGTCGAC</w:t>
            </w:r>
          </w:p>
        </w:tc>
      </w:tr>
      <w:tr w:rsidR="00631153" w:rsidRPr="001936DC" w14:paraId="7BA2D032" w14:textId="77777777" w:rsidTr="00870B73">
        <w:trPr>
          <w:trHeight w:val="468"/>
          <w:jc w:val="center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86A10" w14:textId="77777777" w:rsidR="00631153" w:rsidRPr="001936DC" w:rsidRDefault="00631153" w:rsidP="00870B73">
            <w:pPr>
              <w:spacing w:before="0" w:after="0"/>
              <w:jc w:val="center"/>
              <w:rPr>
                <w:sz w:val="22"/>
              </w:rPr>
            </w:pPr>
            <w:r w:rsidRPr="001936DC">
              <w:rPr>
                <w:sz w:val="22"/>
              </w:rPr>
              <w:t>IL-1α</w:t>
            </w:r>
          </w:p>
        </w:tc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9C5A0" w14:textId="77777777" w:rsidR="00631153" w:rsidRPr="001936DC" w:rsidRDefault="00631153" w:rsidP="00870B73">
            <w:pPr>
              <w:spacing w:before="0" w:after="0"/>
              <w:jc w:val="center"/>
              <w:rPr>
                <w:sz w:val="22"/>
              </w:rPr>
            </w:pPr>
            <w:r w:rsidRPr="001936DC">
              <w:rPr>
                <w:sz w:val="22"/>
              </w:rPr>
              <w:t>F: AATGACGCCCTCAATCAAAG</w:t>
            </w:r>
          </w:p>
          <w:p w14:paraId="54EF4E7C" w14:textId="77777777" w:rsidR="00631153" w:rsidRPr="001936DC" w:rsidRDefault="00631153" w:rsidP="00870B73">
            <w:pPr>
              <w:spacing w:before="0" w:after="0"/>
              <w:jc w:val="center"/>
              <w:rPr>
                <w:sz w:val="22"/>
              </w:rPr>
            </w:pPr>
            <w:r w:rsidRPr="001936DC">
              <w:rPr>
                <w:sz w:val="22"/>
              </w:rPr>
              <w:t>R: TGGGTATCTCAGGCATCTCC</w:t>
            </w:r>
          </w:p>
        </w:tc>
      </w:tr>
      <w:tr w:rsidR="00631153" w:rsidRPr="001936DC" w14:paraId="3A73D3A2" w14:textId="77777777" w:rsidTr="00870B73">
        <w:trPr>
          <w:trHeight w:val="468"/>
          <w:jc w:val="center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A169C" w14:textId="77777777" w:rsidR="00631153" w:rsidRPr="001936DC" w:rsidRDefault="00631153" w:rsidP="00870B73">
            <w:pPr>
              <w:spacing w:before="0" w:after="0"/>
              <w:jc w:val="center"/>
              <w:rPr>
                <w:sz w:val="22"/>
              </w:rPr>
            </w:pPr>
            <w:r w:rsidRPr="001936DC">
              <w:rPr>
                <w:sz w:val="22"/>
              </w:rPr>
              <w:t>IL-1β</w:t>
            </w:r>
          </w:p>
        </w:tc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22FAB" w14:textId="77777777" w:rsidR="00631153" w:rsidRPr="001936DC" w:rsidRDefault="00631153" w:rsidP="00870B73">
            <w:pPr>
              <w:spacing w:before="0" w:after="0"/>
              <w:jc w:val="center"/>
              <w:rPr>
                <w:sz w:val="22"/>
              </w:rPr>
            </w:pPr>
            <w:r w:rsidRPr="001936DC">
              <w:rPr>
                <w:sz w:val="22"/>
              </w:rPr>
              <w:t>F: AGGCACAAGGCACAACAGGCT</w:t>
            </w:r>
          </w:p>
          <w:p w14:paraId="474B9A86" w14:textId="77777777" w:rsidR="00631153" w:rsidRPr="001936DC" w:rsidRDefault="00631153" w:rsidP="00870B73">
            <w:pPr>
              <w:spacing w:before="0" w:after="0"/>
              <w:jc w:val="center"/>
              <w:rPr>
                <w:sz w:val="22"/>
              </w:rPr>
            </w:pPr>
            <w:r w:rsidRPr="001936DC">
              <w:rPr>
                <w:sz w:val="22"/>
              </w:rPr>
              <w:t>R: AACAACTGACGCGGCCTGCC</w:t>
            </w:r>
          </w:p>
        </w:tc>
      </w:tr>
      <w:tr w:rsidR="00631153" w:rsidRPr="001936DC" w14:paraId="4F536AD0" w14:textId="77777777" w:rsidTr="00870B73">
        <w:trPr>
          <w:trHeight w:val="381"/>
          <w:jc w:val="center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AB63C" w14:textId="77777777" w:rsidR="00631153" w:rsidRPr="001936DC" w:rsidRDefault="00631153" w:rsidP="00870B73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936DC">
              <w:rPr>
                <w:color w:val="000000"/>
                <w:sz w:val="22"/>
              </w:rPr>
              <w:t>CCL-2</w:t>
            </w:r>
          </w:p>
        </w:tc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DE11B" w14:textId="77777777" w:rsidR="00631153" w:rsidRPr="001936DC" w:rsidRDefault="00631153" w:rsidP="00870B73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936DC">
              <w:rPr>
                <w:color w:val="000000"/>
                <w:sz w:val="22"/>
              </w:rPr>
              <w:t>F: GCCTCCAGCATGAAAGTCTC</w:t>
            </w:r>
          </w:p>
          <w:p w14:paraId="1431A353" w14:textId="77777777" w:rsidR="00631153" w:rsidRPr="001936DC" w:rsidRDefault="00631153" w:rsidP="00870B73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936DC">
              <w:rPr>
                <w:color w:val="000000"/>
                <w:sz w:val="22"/>
              </w:rPr>
              <w:t>R: AGGTGACTGGGGCATTGAT</w:t>
            </w:r>
          </w:p>
        </w:tc>
      </w:tr>
      <w:tr w:rsidR="00631153" w:rsidRPr="001936DC" w14:paraId="412DCAD8" w14:textId="77777777" w:rsidTr="00870B73">
        <w:trPr>
          <w:trHeight w:val="270"/>
          <w:jc w:val="center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5883A" w14:textId="77777777" w:rsidR="00631153" w:rsidRPr="001936DC" w:rsidRDefault="00631153" w:rsidP="00870B73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936DC">
              <w:rPr>
                <w:color w:val="000000"/>
                <w:sz w:val="22"/>
              </w:rPr>
              <w:t>CCL-5</w:t>
            </w:r>
          </w:p>
        </w:tc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7EAAA" w14:textId="77777777" w:rsidR="00631153" w:rsidRPr="001936DC" w:rsidRDefault="00631153" w:rsidP="00870B73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936DC">
              <w:rPr>
                <w:color w:val="000000"/>
                <w:sz w:val="22"/>
              </w:rPr>
              <w:t>F: CTGCCTCCCCATATTCCTCG</w:t>
            </w:r>
          </w:p>
          <w:p w14:paraId="08B2748C" w14:textId="6CD3A9B1" w:rsidR="00631153" w:rsidRPr="001936DC" w:rsidRDefault="00631153" w:rsidP="00870B73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936DC">
              <w:rPr>
                <w:color w:val="000000"/>
                <w:sz w:val="22"/>
              </w:rPr>
              <w:t>R:</w:t>
            </w:r>
            <w:r w:rsidR="002C4751">
              <w:rPr>
                <w:rFonts w:hint="eastAsia"/>
                <w:color w:val="000000"/>
                <w:sz w:val="22"/>
                <w:lang w:eastAsia="zh-CN"/>
              </w:rPr>
              <w:t xml:space="preserve"> </w:t>
            </w:r>
            <w:r w:rsidRPr="001936DC">
              <w:rPr>
                <w:color w:val="000000"/>
                <w:sz w:val="22"/>
              </w:rPr>
              <w:t>CACACTTGGCGGTTCTTTCG</w:t>
            </w:r>
          </w:p>
        </w:tc>
      </w:tr>
      <w:tr w:rsidR="002C4751" w:rsidRPr="001936DC" w14:paraId="5FD146EA" w14:textId="77777777" w:rsidTr="00CD6741">
        <w:trPr>
          <w:trHeight w:val="270"/>
          <w:jc w:val="center"/>
        </w:trPr>
        <w:tc>
          <w:tcPr>
            <w:tcW w:w="17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4060D41" w14:textId="7E9E05A3" w:rsidR="002C4751" w:rsidRPr="001936DC" w:rsidRDefault="002C4751" w:rsidP="00870B73">
            <w:pPr>
              <w:spacing w:before="0" w:after="0"/>
              <w:jc w:val="center"/>
              <w:rPr>
                <w:rFonts w:hint="eastAsia"/>
                <w:color w:val="000000"/>
                <w:sz w:val="22"/>
                <w:lang w:eastAsia="zh-CN"/>
              </w:rPr>
            </w:pPr>
            <w:r w:rsidRPr="001936DC">
              <w:rPr>
                <w:color w:val="000000"/>
                <w:sz w:val="22"/>
              </w:rPr>
              <w:t>CCL-</w:t>
            </w:r>
            <w:r>
              <w:rPr>
                <w:rFonts w:hint="eastAsia"/>
                <w:color w:val="000000"/>
                <w:sz w:val="22"/>
                <w:lang w:eastAsia="zh-CN"/>
              </w:rPr>
              <w:t>10</w:t>
            </w:r>
          </w:p>
        </w:tc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74EA8" w14:textId="12FEE31A" w:rsidR="002C4751" w:rsidRPr="001936DC" w:rsidRDefault="002C4751" w:rsidP="00870B73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 xml:space="preserve">F: </w:t>
            </w:r>
            <w:r w:rsidRPr="002C4751">
              <w:rPr>
                <w:color w:val="000000"/>
                <w:sz w:val="22"/>
              </w:rPr>
              <w:t>CACCATGAATCAAACTGCGA</w:t>
            </w:r>
          </w:p>
        </w:tc>
      </w:tr>
      <w:tr w:rsidR="002C4751" w:rsidRPr="001936DC" w14:paraId="06A1388A" w14:textId="77777777" w:rsidTr="00CD6741">
        <w:trPr>
          <w:trHeight w:val="270"/>
          <w:jc w:val="center"/>
        </w:trPr>
        <w:tc>
          <w:tcPr>
            <w:tcW w:w="17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6097175" w14:textId="77777777" w:rsidR="002C4751" w:rsidRPr="001936DC" w:rsidRDefault="002C4751" w:rsidP="00870B73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5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24802" w14:textId="5741AECE" w:rsidR="002C4751" w:rsidRPr="001936DC" w:rsidRDefault="002C4751" w:rsidP="00870B73">
            <w:pPr>
              <w:spacing w:before="0" w:after="0"/>
              <w:jc w:val="center"/>
              <w:rPr>
                <w:rFonts w:hint="eastAsia"/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eastAsia="zh-CN"/>
              </w:rPr>
              <w:t xml:space="preserve">R: </w:t>
            </w:r>
            <w:r w:rsidRPr="002C4751">
              <w:rPr>
                <w:color w:val="000000"/>
                <w:sz w:val="22"/>
                <w:lang w:eastAsia="zh-CN"/>
              </w:rPr>
              <w:t>GCTGATGCAGGTACAGCGT</w:t>
            </w:r>
          </w:p>
        </w:tc>
      </w:tr>
      <w:tr w:rsidR="00631153" w:rsidRPr="001936DC" w14:paraId="35498003" w14:textId="77777777" w:rsidTr="00870B73">
        <w:trPr>
          <w:trHeight w:val="270"/>
          <w:jc w:val="center"/>
        </w:trPr>
        <w:tc>
          <w:tcPr>
            <w:tcW w:w="177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4CB8BD9" w14:textId="77777777" w:rsidR="00631153" w:rsidRPr="001936DC" w:rsidRDefault="00631153" w:rsidP="00870B73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936DC">
              <w:rPr>
                <w:color w:val="000000"/>
                <w:sz w:val="22"/>
              </w:rPr>
              <w:t>TNF-α</w:t>
            </w:r>
          </w:p>
        </w:tc>
        <w:tc>
          <w:tcPr>
            <w:tcW w:w="564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FC0D354" w14:textId="6CB16745" w:rsidR="00631153" w:rsidRPr="001936DC" w:rsidRDefault="00631153" w:rsidP="00870B73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936DC">
              <w:rPr>
                <w:color w:val="000000"/>
                <w:sz w:val="22"/>
              </w:rPr>
              <w:t>F:</w:t>
            </w:r>
            <w:r w:rsidR="002C4751">
              <w:rPr>
                <w:rFonts w:hint="eastAsia"/>
                <w:color w:val="000000"/>
                <w:sz w:val="22"/>
                <w:lang w:eastAsia="zh-CN"/>
              </w:rPr>
              <w:t xml:space="preserve"> </w:t>
            </w:r>
            <w:r w:rsidRPr="001936DC">
              <w:rPr>
                <w:color w:val="000000"/>
                <w:sz w:val="22"/>
              </w:rPr>
              <w:t>CCCTCTGGCCCAGGCAGTCA</w:t>
            </w:r>
          </w:p>
          <w:p w14:paraId="03783302" w14:textId="77777777" w:rsidR="00631153" w:rsidRPr="001936DC" w:rsidRDefault="00631153" w:rsidP="00870B73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1936DC">
              <w:rPr>
                <w:color w:val="000000"/>
                <w:sz w:val="22"/>
              </w:rPr>
              <w:t>R: ATGGGTGGAGGGGCAGCCTT</w:t>
            </w:r>
          </w:p>
        </w:tc>
      </w:tr>
    </w:tbl>
    <w:p w14:paraId="559F8D94" w14:textId="77777777" w:rsidR="00C3196A" w:rsidRPr="00112309" w:rsidRDefault="00C3196A" w:rsidP="00112309">
      <w:pPr>
        <w:pStyle w:val="1"/>
        <w:numPr>
          <w:ilvl w:val="0"/>
          <w:numId w:val="0"/>
        </w:numPr>
        <w:rPr>
          <w:rFonts w:eastAsiaTheme="minorEastAsia"/>
          <w:lang w:eastAsia="zh-CN"/>
        </w:rPr>
      </w:pPr>
    </w:p>
    <w:sectPr w:rsidR="00C3196A" w:rsidRPr="00112309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356293" w14:textId="77777777" w:rsidR="001B3A78" w:rsidRDefault="001B3A78">
      <w:pPr>
        <w:spacing w:before="0" w:after="0"/>
      </w:pPr>
      <w:r>
        <w:separator/>
      </w:r>
    </w:p>
  </w:endnote>
  <w:endnote w:type="continuationSeparator" w:id="0">
    <w:p w14:paraId="5EA8AB02" w14:textId="77777777" w:rsidR="001B3A78" w:rsidRDefault="001B3A7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2E4ADC" w14:textId="77777777" w:rsidR="00F00040" w:rsidRDefault="00F00040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B0474EA" wp14:editId="3506006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2449EF6" w14:textId="77777777" w:rsidR="00F00040" w:rsidRDefault="00F0004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E43E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B0474E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02449EF6" w14:textId="77777777" w:rsidR="00F00040" w:rsidRDefault="00F0004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E43EB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CE37F6" w14:textId="77777777" w:rsidR="00F00040" w:rsidRDefault="00F00040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249A577" wp14:editId="1E5D955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B5DDEC" w14:textId="77777777" w:rsidR="00F00040" w:rsidRDefault="00F0004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E43E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249A57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28B5DDEC" w14:textId="77777777" w:rsidR="00F00040" w:rsidRDefault="00F0004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E43E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5FC8B4" w14:textId="77777777" w:rsidR="001B3A78" w:rsidRDefault="001B3A78">
      <w:pPr>
        <w:spacing w:before="0" w:after="0"/>
      </w:pPr>
      <w:r>
        <w:separator/>
      </w:r>
    </w:p>
  </w:footnote>
  <w:footnote w:type="continuationSeparator" w:id="0">
    <w:p w14:paraId="4690BC93" w14:textId="77777777" w:rsidR="001B3A78" w:rsidRDefault="001B3A7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7AA93A" w14:textId="77777777" w:rsidR="00F00040" w:rsidRDefault="00F0004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E380A3" w14:textId="77777777" w:rsidR="00F00040" w:rsidRDefault="00F00040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073796B5" wp14:editId="7A9D5EA3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9D1FE77"/>
    <w:multiLevelType w:val="multilevel"/>
    <w:tmpl w:val="39D1FE77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 w16cid:durableId="824052499">
    <w:abstractNumId w:val="1"/>
  </w:num>
  <w:num w:numId="2" w16cid:durableId="14126568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attachedTemplate r:id="rId1"/>
  <w:defaultTabStop w:val="180"/>
  <w:evenAndOddHeaders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TA3NTE1NWYyMWYxOWMwYjVmYmMyZTA1ZTVmNTUzNWMifQ=="/>
    <w:docVar w:name="KY_MEDREF_DOCUID" w:val="{6BA56ACA-D037-4495-A8D9-A7BC89E16218}"/>
    <w:docVar w:name="KY_MEDREF_VERSION" w:val="3"/>
  </w:docVars>
  <w:rsids>
    <w:rsidRoot w:val="00803D24"/>
    <w:rsid w:val="0001436A"/>
    <w:rsid w:val="00034304"/>
    <w:rsid w:val="00035434"/>
    <w:rsid w:val="00052A14"/>
    <w:rsid w:val="00054FC4"/>
    <w:rsid w:val="00077D53"/>
    <w:rsid w:val="000B6877"/>
    <w:rsid w:val="000E7B91"/>
    <w:rsid w:val="00105FD9"/>
    <w:rsid w:val="00112309"/>
    <w:rsid w:val="00117666"/>
    <w:rsid w:val="001242CE"/>
    <w:rsid w:val="00150100"/>
    <w:rsid w:val="001549D3"/>
    <w:rsid w:val="00160065"/>
    <w:rsid w:val="0017371A"/>
    <w:rsid w:val="00177D84"/>
    <w:rsid w:val="001936DC"/>
    <w:rsid w:val="001B3A78"/>
    <w:rsid w:val="001B5C68"/>
    <w:rsid w:val="001E1E1D"/>
    <w:rsid w:val="001F508A"/>
    <w:rsid w:val="00230B11"/>
    <w:rsid w:val="00253244"/>
    <w:rsid w:val="00267D18"/>
    <w:rsid w:val="002868E2"/>
    <w:rsid w:val="002869C3"/>
    <w:rsid w:val="002936E4"/>
    <w:rsid w:val="002A675E"/>
    <w:rsid w:val="002B02EE"/>
    <w:rsid w:val="002B4A57"/>
    <w:rsid w:val="002C4751"/>
    <w:rsid w:val="002C74CA"/>
    <w:rsid w:val="002D3A8F"/>
    <w:rsid w:val="002D6DD3"/>
    <w:rsid w:val="002F3318"/>
    <w:rsid w:val="003544FB"/>
    <w:rsid w:val="00362DA3"/>
    <w:rsid w:val="003D2F2D"/>
    <w:rsid w:val="003D3070"/>
    <w:rsid w:val="003E43EB"/>
    <w:rsid w:val="003E75AD"/>
    <w:rsid w:val="00401590"/>
    <w:rsid w:val="00447801"/>
    <w:rsid w:val="00452E9C"/>
    <w:rsid w:val="00455208"/>
    <w:rsid w:val="004656FD"/>
    <w:rsid w:val="004735C8"/>
    <w:rsid w:val="004771CD"/>
    <w:rsid w:val="00477B72"/>
    <w:rsid w:val="004961FF"/>
    <w:rsid w:val="005005D3"/>
    <w:rsid w:val="00517A89"/>
    <w:rsid w:val="005207B7"/>
    <w:rsid w:val="005250F2"/>
    <w:rsid w:val="00537DDA"/>
    <w:rsid w:val="00540A10"/>
    <w:rsid w:val="00585E84"/>
    <w:rsid w:val="00593EEA"/>
    <w:rsid w:val="005A5EEE"/>
    <w:rsid w:val="005C09DB"/>
    <w:rsid w:val="005D5271"/>
    <w:rsid w:val="00631153"/>
    <w:rsid w:val="00635500"/>
    <w:rsid w:val="006369F7"/>
    <w:rsid w:val="006375C7"/>
    <w:rsid w:val="00654E8F"/>
    <w:rsid w:val="00660D05"/>
    <w:rsid w:val="006736A6"/>
    <w:rsid w:val="006820B1"/>
    <w:rsid w:val="0069025C"/>
    <w:rsid w:val="006B7D14"/>
    <w:rsid w:val="006E5B75"/>
    <w:rsid w:val="00701727"/>
    <w:rsid w:val="0070566C"/>
    <w:rsid w:val="00714BF3"/>
    <w:rsid w:val="00714C50"/>
    <w:rsid w:val="00722772"/>
    <w:rsid w:val="00725A7D"/>
    <w:rsid w:val="00735CBA"/>
    <w:rsid w:val="007501BE"/>
    <w:rsid w:val="00752B8D"/>
    <w:rsid w:val="007805BF"/>
    <w:rsid w:val="00790BB3"/>
    <w:rsid w:val="007A1350"/>
    <w:rsid w:val="007A6E4C"/>
    <w:rsid w:val="007B054E"/>
    <w:rsid w:val="007B5703"/>
    <w:rsid w:val="007C206C"/>
    <w:rsid w:val="007D1455"/>
    <w:rsid w:val="007D4659"/>
    <w:rsid w:val="00803D24"/>
    <w:rsid w:val="00817DD6"/>
    <w:rsid w:val="00841896"/>
    <w:rsid w:val="0086489C"/>
    <w:rsid w:val="00870B73"/>
    <w:rsid w:val="00874732"/>
    <w:rsid w:val="00877919"/>
    <w:rsid w:val="00885156"/>
    <w:rsid w:val="009151AA"/>
    <w:rsid w:val="0093429D"/>
    <w:rsid w:val="00943573"/>
    <w:rsid w:val="00943BFE"/>
    <w:rsid w:val="00944A23"/>
    <w:rsid w:val="00970F7D"/>
    <w:rsid w:val="00994A3D"/>
    <w:rsid w:val="00996BB6"/>
    <w:rsid w:val="009A00E4"/>
    <w:rsid w:val="009C1753"/>
    <w:rsid w:val="009C2B12"/>
    <w:rsid w:val="009C5871"/>
    <w:rsid w:val="009C70F3"/>
    <w:rsid w:val="009F3E18"/>
    <w:rsid w:val="00A064D5"/>
    <w:rsid w:val="00A174D9"/>
    <w:rsid w:val="00A34CBA"/>
    <w:rsid w:val="00A42C7C"/>
    <w:rsid w:val="00A454E0"/>
    <w:rsid w:val="00A47C2A"/>
    <w:rsid w:val="00A569CD"/>
    <w:rsid w:val="00A67C27"/>
    <w:rsid w:val="00A86D2D"/>
    <w:rsid w:val="00AB19B5"/>
    <w:rsid w:val="00AB6715"/>
    <w:rsid w:val="00AD1DD3"/>
    <w:rsid w:val="00B1671E"/>
    <w:rsid w:val="00B25EB8"/>
    <w:rsid w:val="00B354E1"/>
    <w:rsid w:val="00B37F4D"/>
    <w:rsid w:val="00B403EB"/>
    <w:rsid w:val="00B44A18"/>
    <w:rsid w:val="00B6114B"/>
    <w:rsid w:val="00BC6754"/>
    <w:rsid w:val="00C07EA0"/>
    <w:rsid w:val="00C3196A"/>
    <w:rsid w:val="00C52A7B"/>
    <w:rsid w:val="00C56BAF"/>
    <w:rsid w:val="00C64859"/>
    <w:rsid w:val="00C679AA"/>
    <w:rsid w:val="00C75972"/>
    <w:rsid w:val="00C75BA9"/>
    <w:rsid w:val="00C956B2"/>
    <w:rsid w:val="00CA3E8C"/>
    <w:rsid w:val="00CC0A3A"/>
    <w:rsid w:val="00CD066B"/>
    <w:rsid w:val="00CE2735"/>
    <w:rsid w:val="00CE4FEE"/>
    <w:rsid w:val="00D37CA5"/>
    <w:rsid w:val="00D75521"/>
    <w:rsid w:val="00D85112"/>
    <w:rsid w:val="00DB59C3"/>
    <w:rsid w:val="00DC259A"/>
    <w:rsid w:val="00DC2C26"/>
    <w:rsid w:val="00DE23E8"/>
    <w:rsid w:val="00E520EE"/>
    <w:rsid w:val="00E52377"/>
    <w:rsid w:val="00E6137C"/>
    <w:rsid w:val="00E64E17"/>
    <w:rsid w:val="00E866C9"/>
    <w:rsid w:val="00EA3D3C"/>
    <w:rsid w:val="00EA7EA5"/>
    <w:rsid w:val="00EB3838"/>
    <w:rsid w:val="00EF7B2C"/>
    <w:rsid w:val="00F00040"/>
    <w:rsid w:val="00F10FAF"/>
    <w:rsid w:val="00F20F7D"/>
    <w:rsid w:val="00F27D9D"/>
    <w:rsid w:val="00F46900"/>
    <w:rsid w:val="00F61994"/>
    <w:rsid w:val="00F61D89"/>
    <w:rsid w:val="00F73749"/>
    <w:rsid w:val="00F73868"/>
    <w:rsid w:val="00FA3D97"/>
    <w:rsid w:val="00FB12B0"/>
    <w:rsid w:val="02F2050D"/>
    <w:rsid w:val="037735B5"/>
    <w:rsid w:val="1F5C2F10"/>
    <w:rsid w:val="3A245317"/>
    <w:rsid w:val="3C3E4018"/>
    <w:rsid w:val="3C681CF0"/>
    <w:rsid w:val="44671A5D"/>
    <w:rsid w:val="529757BE"/>
    <w:rsid w:val="55DA308A"/>
    <w:rsid w:val="59487291"/>
    <w:rsid w:val="615D0035"/>
    <w:rsid w:val="64886055"/>
    <w:rsid w:val="73AB437D"/>
    <w:rsid w:val="7E786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4966A3"/>
  <w15:docId w15:val="{50E02BDF-C0E9-4A72-99AD-C5EDDFD4F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autoRedefine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autoRedefine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autoRedefine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autoRedefine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autoRedefine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autoRedefine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autoRedefine/>
    <w:uiPriority w:val="99"/>
    <w:semiHidden/>
    <w:unhideWhenUsed/>
    <w:qFormat/>
    <w:rPr>
      <w:b/>
      <w:bCs/>
    </w:rPr>
  </w:style>
  <w:style w:type="table" w:styleId="af9">
    <w:name w:val="Table Grid"/>
    <w:basedOn w:val="a2"/>
    <w:autoRedefine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autoRedefine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autoRedefine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autoRedefine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autoRedefine/>
    <w:uiPriority w:val="99"/>
    <w:semiHidden/>
    <w:unhideWhenUsed/>
    <w:qFormat/>
  </w:style>
  <w:style w:type="character" w:styleId="aff">
    <w:name w:val="Hyperlink"/>
    <w:basedOn w:val="a1"/>
    <w:autoRedefine/>
    <w:unhideWhenUsed/>
    <w:qFormat/>
    <w:rPr>
      <w:color w:val="0000FF"/>
      <w:u w:val="single"/>
    </w:rPr>
  </w:style>
  <w:style w:type="character" w:styleId="aff0">
    <w:name w:val="annotation reference"/>
    <w:basedOn w:val="a1"/>
    <w:autoRedefine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autoRedefine/>
    <w:uiPriority w:val="99"/>
    <w:semiHidden/>
    <w:unhideWhenUsed/>
    <w:qFormat/>
    <w:rPr>
      <w:vertAlign w:val="superscript"/>
    </w:rPr>
  </w:style>
  <w:style w:type="character" w:customStyle="1" w:styleId="30">
    <w:name w:val="标题 3 字符"/>
    <w:basedOn w:val="a1"/>
    <w:link w:val="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20">
    <w:name w:val="标题 2 字符"/>
    <w:basedOn w:val="a1"/>
    <w:link w:val="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10">
    <w:name w:val="标题 1 字符"/>
    <w:basedOn w:val="a1"/>
    <w:link w:val="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f0"/>
    <w:next w:val="a0"/>
    <w:autoRedefine/>
    <w:uiPriority w:val="1"/>
    <w:qFormat/>
  </w:style>
  <w:style w:type="character" w:customStyle="1" w:styleId="ab">
    <w:name w:val="批注框文本 字符"/>
    <w:basedOn w:val="a1"/>
    <w:link w:val="aa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autoRedefine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autoRedefine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autoRedefine/>
    <w:uiPriority w:val="32"/>
    <w:qFormat/>
    <w:rPr>
      <w:b/>
      <w:bCs/>
      <w:smallCaps/>
      <w:color w:val="auto"/>
      <w:spacing w:val="5"/>
    </w:rPr>
  </w:style>
  <w:style w:type="character" w:customStyle="1" w:styleId="40">
    <w:name w:val="标题 4 字符"/>
    <w:basedOn w:val="a1"/>
    <w:link w:val="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autoRedefine/>
    <w:qFormat/>
    <w:pPr>
      <w:spacing w:after="120"/>
    </w:pPr>
    <w:rPr>
      <w:i/>
    </w:rPr>
  </w:style>
  <w:style w:type="paragraph" w:customStyle="1" w:styleId="15">
    <w:name w:val="修订1"/>
    <w:autoRedefine/>
    <w:hidden/>
    <w:uiPriority w:val="99"/>
    <w:semiHidden/>
    <w:qFormat/>
    <w:rPr>
      <w:rFonts w:eastAsiaTheme="minorEastAsia" w:cstheme="minorBidi"/>
      <w:sz w:val="24"/>
      <w:szCs w:val="22"/>
      <w:lang w:eastAsia="en-US"/>
    </w:rPr>
  </w:style>
  <w:style w:type="table" w:customStyle="1" w:styleId="16">
    <w:name w:val="网格型1"/>
    <w:basedOn w:val="a2"/>
    <w:autoRedefine/>
    <w:uiPriority w:val="39"/>
    <w:qFormat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autoRedefine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13authornames">
    <w:name w:val="MDPI_1.3_authornames"/>
    <w:basedOn w:val="a0"/>
    <w:next w:val="a0"/>
    <w:autoRedefine/>
    <w:qFormat/>
    <w:pPr>
      <w:adjustRightInd w:val="0"/>
      <w:snapToGrid w:val="0"/>
      <w:spacing w:before="0"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sonormal0">
    <w:name w:val="msonormal"/>
    <w:basedOn w:val="a0"/>
    <w:autoRedefine/>
    <w:qFormat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autoRedefine/>
    <w:qFormat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xl63">
    <w:name w:val="xl63"/>
    <w:basedOn w:val="a0"/>
    <w:autoRedefine/>
    <w:qFormat/>
    <w:pPr>
      <w:shd w:val="clear" w:color="000000" w:fill="FFFFFF"/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64">
    <w:name w:val="xl64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sz w:val="20"/>
      <w:szCs w:val="20"/>
      <w:lang w:eastAsia="zh-CN"/>
    </w:rPr>
  </w:style>
  <w:style w:type="paragraph" w:customStyle="1" w:styleId="xl65">
    <w:name w:val="xl65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66">
    <w:name w:val="xl66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67">
    <w:name w:val="xl67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sz w:val="20"/>
      <w:szCs w:val="20"/>
      <w:lang w:eastAsia="zh-CN"/>
    </w:rPr>
  </w:style>
  <w:style w:type="paragraph" w:customStyle="1" w:styleId="xl68">
    <w:name w:val="xl68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69">
    <w:name w:val="xl69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70">
    <w:name w:val="xl70"/>
    <w:basedOn w:val="a0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table" w:customStyle="1" w:styleId="110">
    <w:name w:val="网格型11"/>
    <w:basedOn w:val="a2"/>
    <w:autoRedefine/>
    <w:qFormat/>
    <w:rPr>
      <w:rFonts w:eastAsia="Times New Roman"/>
      <w:kern w:val="2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7">
    <w:name w:val="未处理的提及1"/>
    <w:basedOn w:val="a1"/>
    <w:autoRedefine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21">
    <w:name w:val="网格型2"/>
    <w:basedOn w:val="a2"/>
    <w:next w:val="af9"/>
    <w:qFormat/>
    <w:rsid w:val="001E1E1D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9"/>
    <w:qFormat/>
    <w:rsid w:val="001E1E1D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4">
    <w:name w:val="Unresolved Mention"/>
    <w:basedOn w:val="a1"/>
    <w:uiPriority w:val="99"/>
    <w:semiHidden/>
    <w:unhideWhenUsed/>
    <w:rsid w:val="00870B7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mailto:raodan2007@126.com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yperlink" Target="mailto:dongjianguo213@163.com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84060FFA-67D1-452A-9309-DA46782F99B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</TotalTime>
  <Pages>1</Pages>
  <Words>134</Words>
  <Characters>769</Characters>
  <Application>Microsoft Office Word</Application>
  <DocSecurity>0</DocSecurity>
  <Lines>6</Lines>
  <Paragraphs>1</Paragraphs>
  <ScaleCrop>false</ScaleCrop>
  <Company>HP</Company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dministrator</cp:lastModifiedBy>
  <cp:revision>10</cp:revision>
  <cp:lastPrinted>2013-10-03T12:51:00Z</cp:lastPrinted>
  <dcterms:created xsi:type="dcterms:W3CDTF">2025-03-23T01:18:00Z</dcterms:created>
  <dcterms:modified xsi:type="dcterms:W3CDTF">2025-07-29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250</vt:lpwstr>
  </property>
  <property fmtid="{D5CDD505-2E9C-101B-9397-08002B2CF9AE}" pid="11" name="ICV">
    <vt:lpwstr>B1F7F34C1354476BA24D239B48CA9918_12</vt:lpwstr>
  </property>
  <property fmtid="{D5CDD505-2E9C-101B-9397-08002B2CF9AE}" pid="12" name="GrammarlyDocumentId">
    <vt:lpwstr>42cdf8a9a02aa7c18d191c0c5d7bc212023b3c4be8c9865a6f587e45706d6e3b</vt:lpwstr>
  </property>
</Properties>
</file>